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272" w:type="dxa"/>
        <w:tblInd w:w="2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851"/>
        <w:gridCol w:w="850"/>
        <w:gridCol w:w="851"/>
        <w:gridCol w:w="850"/>
        <w:gridCol w:w="851"/>
        <w:gridCol w:w="759"/>
      </w:tblGrid>
      <w:tr w:rsidR="00570418" w:rsidRPr="00B256A5" w:rsidTr="006051EF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No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Sligh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Moderate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Severe</w:t>
            </w:r>
          </w:p>
        </w:tc>
      </w:tr>
      <w:tr w:rsidR="00570418" w:rsidRPr="00B256A5" w:rsidTr="006051E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Sympt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570418" w:rsidRPr="00B256A5" w:rsidTr="006051EF">
        <w:tc>
          <w:tcPr>
            <w:tcW w:w="2268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General discomfor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Boredom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Drowsiness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Difficulty Concentrating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Tired eyes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Aching eyes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Eyestrain</w:t>
            </w:r>
          </w:p>
        </w:tc>
        <w:tc>
          <w:tcPr>
            <w:tcW w:w="992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RPr="00B256A5" w:rsidTr="006051EF">
        <w:tc>
          <w:tcPr>
            <w:tcW w:w="2268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Blurred</w:t>
            </w:r>
          </w:p>
        </w:tc>
        <w:tc>
          <w:tcPr>
            <w:tcW w:w="992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51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850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0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  <w:tcBorders>
              <w:bottom w:val="nil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0418" w:rsidTr="006051E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Difficulties Focusin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:rsidR="00570418" w:rsidRPr="00B256A5" w:rsidRDefault="00570418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570418" w:rsidRDefault="00570418" w:rsidP="006051EF">
      <w:pPr>
        <w:spacing w:line="360" w:lineRule="auto"/>
      </w:pPr>
    </w:p>
    <w:sectPr w:rsidR="00570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C1C2B" w:rsidRDefault="00AC1C2B" w:rsidP="009C6E19">
      <w:r>
        <w:separator/>
      </w:r>
    </w:p>
  </w:endnote>
  <w:endnote w:type="continuationSeparator" w:id="0">
    <w:p w:rsidR="00AC1C2B" w:rsidRDefault="00AC1C2B" w:rsidP="009C6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C1C2B" w:rsidRDefault="00AC1C2B" w:rsidP="009C6E19">
      <w:r>
        <w:separator/>
      </w:r>
    </w:p>
  </w:footnote>
  <w:footnote w:type="continuationSeparator" w:id="0">
    <w:p w:rsidR="00AC1C2B" w:rsidRDefault="00AC1C2B" w:rsidP="009C6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418"/>
    <w:rsid w:val="00570418"/>
    <w:rsid w:val="005F0A5B"/>
    <w:rsid w:val="006051EF"/>
    <w:rsid w:val="00770F32"/>
    <w:rsid w:val="00905A1F"/>
    <w:rsid w:val="009C6E19"/>
    <w:rsid w:val="00AC1C2B"/>
    <w:rsid w:val="00C06729"/>
    <w:rsid w:val="00EB0DFB"/>
    <w:rsid w:val="00F8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7F157D"/>
  <w15:chartTrackingRefBased/>
  <w15:docId w15:val="{41F3D2C5-4CA7-4582-A1D0-1C3ED3D8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418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6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E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374</Characters>
  <Application>Microsoft Office Word</Application>
  <DocSecurity>0</DocSecurity>
  <Lines>187</Lines>
  <Paragraphs>124</Paragraphs>
  <ScaleCrop>false</ScaleCrop>
  <Company>微软中国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njana Indu Priya</cp:lastModifiedBy>
  <cp:revision>3</cp:revision>
  <dcterms:created xsi:type="dcterms:W3CDTF">2023-07-12T01:51:00Z</dcterms:created>
  <dcterms:modified xsi:type="dcterms:W3CDTF">2024-09-0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334dce7bf96f7af69fa81f0108302bebe9f9c5740bd234636743c4bf7396f</vt:lpwstr>
  </property>
</Properties>
</file>